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854"/>
        <w:gridCol w:w="1133"/>
        <w:gridCol w:w="854"/>
        <w:gridCol w:w="854"/>
        <w:gridCol w:w="1250"/>
        <w:gridCol w:w="815"/>
      </w:tblGrid>
      <w:tr w:rsidR="00825598" w:rsidRPr="00825598" w:rsidTr="00825598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935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7</w:t>
            </w:r>
            <w:r w:rsidR="007B5F9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8255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Table. Data used to create Fig 2C. 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8255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49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825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CD16+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KG2A</w:t>
            </w:r>
            <w:r w:rsidRPr="0082559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DL1</w:t>
            </w:r>
            <w:r w:rsidRPr="007B5F92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+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DL3</w:t>
            </w:r>
            <w:r w:rsidRPr="007B5F92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3DL1</w:t>
            </w:r>
            <w:r w:rsidRPr="007B5F92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KR</w:t>
            </w:r>
            <w:proofErr w:type="spellEnd"/>
            <w:r w:rsidRPr="007B5F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4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64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5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7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06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46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6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4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9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.4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19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.7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3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56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1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9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8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D07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D07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03</w:t>
            </w:r>
            <w:bookmarkStart w:id="0" w:name="_GoBack"/>
            <w:bookmarkEnd w:id="0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75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D07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.8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99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1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.8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05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.3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5</w:t>
            </w:r>
          </w:p>
        </w:tc>
      </w:tr>
      <w:tr w:rsidR="00825598" w:rsidRPr="00825598" w:rsidTr="00825598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25598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98" w:rsidRPr="00825598" w:rsidRDefault="00825598" w:rsidP="007B5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825598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37</w:t>
            </w:r>
          </w:p>
        </w:tc>
      </w:tr>
    </w:tbl>
    <w:p w:rsidR="00416A68" w:rsidRPr="00825598" w:rsidRDefault="00D07246" w:rsidP="00825598"/>
    <w:sectPr w:rsidR="00416A68" w:rsidRPr="008255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152A1E"/>
    <w:rsid w:val="002B2F45"/>
    <w:rsid w:val="005D56B5"/>
    <w:rsid w:val="0060509E"/>
    <w:rsid w:val="00793558"/>
    <w:rsid w:val="007B5F92"/>
    <w:rsid w:val="00825598"/>
    <w:rsid w:val="008562DB"/>
    <w:rsid w:val="008C60DB"/>
    <w:rsid w:val="009404D1"/>
    <w:rsid w:val="0095251A"/>
    <w:rsid w:val="00AA391C"/>
    <w:rsid w:val="00D07246"/>
    <w:rsid w:val="00DA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7:32:00Z</dcterms:created>
  <dcterms:modified xsi:type="dcterms:W3CDTF">2016-09-29T17:32:00Z</dcterms:modified>
</cp:coreProperties>
</file>